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38303" w14:textId="77777777" w:rsidR="00440155" w:rsidRPr="003F7C2F" w:rsidRDefault="00440155" w:rsidP="00440155">
      <w:pPr>
        <w:ind w:hanging="709"/>
        <w:jc w:val="both"/>
        <w:rPr>
          <w:rFonts w:eastAsia="Times New Roman" w:cstheme="minorHAnsi"/>
          <w:lang w:val="en-US" w:eastAsia="pt-BR"/>
        </w:rPr>
      </w:pPr>
      <w:r w:rsidRPr="003F7C2F">
        <w:rPr>
          <w:rFonts w:eastAsia="Times New Roman" w:cstheme="minorHAnsi"/>
          <w:b/>
          <w:lang w:val="en-US" w:eastAsia="pt-BR"/>
        </w:rPr>
        <w:t>S</w:t>
      </w:r>
      <w:r w:rsidR="003D7FDF">
        <w:rPr>
          <w:rFonts w:eastAsia="Times New Roman" w:cstheme="minorHAnsi"/>
          <w:b/>
          <w:lang w:val="en-US" w:eastAsia="pt-BR"/>
        </w:rPr>
        <w:t>1</w:t>
      </w:r>
      <w:r w:rsidRPr="003F7C2F">
        <w:rPr>
          <w:rFonts w:eastAsia="Times New Roman" w:cstheme="minorHAnsi"/>
          <w:b/>
          <w:lang w:val="en-US" w:eastAsia="pt-BR"/>
        </w:rPr>
        <w:t xml:space="preserve"> </w:t>
      </w:r>
      <w:r>
        <w:rPr>
          <w:rFonts w:eastAsia="Times New Roman" w:cstheme="minorHAnsi"/>
          <w:b/>
          <w:lang w:val="en-US" w:eastAsia="pt-BR"/>
        </w:rPr>
        <w:t>T</w:t>
      </w:r>
      <w:r w:rsidR="003D7FDF">
        <w:rPr>
          <w:rFonts w:eastAsia="Times New Roman" w:cstheme="minorHAnsi"/>
          <w:b/>
          <w:lang w:val="en-US" w:eastAsia="pt-BR"/>
        </w:rPr>
        <w:t>able</w:t>
      </w:r>
      <w:r w:rsidRPr="003F7C2F">
        <w:rPr>
          <w:rFonts w:eastAsia="Times New Roman" w:cstheme="minorHAnsi"/>
          <w:b/>
          <w:lang w:val="en-US" w:eastAsia="pt-BR"/>
        </w:rPr>
        <w:t>.</w:t>
      </w:r>
      <w:r w:rsidRPr="003F7C2F">
        <w:rPr>
          <w:rFonts w:eastAsia="Times New Roman" w:cstheme="minorHAnsi"/>
          <w:lang w:val="en-US" w:eastAsia="pt-BR"/>
        </w:rPr>
        <w:t xml:space="preserve"> </w:t>
      </w:r>
    </w:p>
    <w:tbl>
      <w:tblPr>
        <w:tblStyle w:val="MediumList2-Accent3"/>
        <w:tblW w:w="1012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5"/>
        <w:gridCol w:w="5670"/>
        <w:gridCol w:w="2466"/>
      </w:tblGrid>
      <w:tr w:rsidR="00440155" w:rsidRPr="007D5508" w14:paraId="25B51CF7" w14:textId="77777777" w:rsidTr="00DE1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7D05B9BE" w14:textId="77777777" w:rsidR="00440155" w:rsidRPr="007D5508" w:rsidRDefault="00440155" w:rsidP="00C172F3">
            <w:pPr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7D550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5670" w:type="dxa"/>
          </w:tcPr>
          <w:p w14:paraId="5FB39BF1" w14:textId="77777777" w:rsidR="00440155" w:rsidRPr="007D5508" w:rsidRDefault="00440155" w:rsidP="00C17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7D550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Sequence (3’-5’)</w:t>
            </w:r>
          </w:p>
        </w:tc>
        <w:tc>
          <w:tcPr>
            <w:tcW w:w="2466" w:type="dxa"/>
          </w:tcPr>
          <w:p w14:paraId="08725860" w14:textId="77777777" w:rsidR="00440155" w:rsidRPr="007D5508" w:rsidRDefault="00440155" w:rsidP="00C17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7D5508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440155" w:rsidRPr="007D5508" w14:paraId="36AF4921" w14:textId="77777777" w:rsidTr="00DE1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3024EB26" w14:textId="3F5C95A4" w:rsidR="00440155" w:rsidRPr="0019424B" w:rsidRDefault="00440155" w:rsidP="00C172F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fluenza A</w:t>
            </w:r>
            <w:r w:rsidR="009F4500" w:rsidRPr="007507B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FFFFFF" w:themeFill="background1"/>
          </w:tcPr>
          <w:p w14:paraId="135DEC38" w14:textId="77777777" w:rsidR="00440155" w:rsidRPr="00EB6C6A" w:rsidRDefault="00440155" w:rsidP="00C172F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F: GAC CRA TCC TGT CAC CTC TGA C</w:t>
            </w:r>
          </w:p>
        </w:tc>
        <w:tc>
          <w:tcPr>
            <w:tcW w:w="2466" w:type="dxa"/>
            <w:vMerge w:val="restart"/>
            <w:shd w:val="clear" w:color="auto" w:fill="FFFFFF" w:themeFill="background1"/>
            <w:vAlign w:val="center"/>
          </w:tcPr>
          <w:p w14:paraId="153BEAE6" w14:textId="77777777" w:rsidR="00440155" w:rsidRPr="00EB6C6A" w:rsidRDefault="00440155" w:rsidP="00C172F3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CDC, 2009</w:t>
            </w:r>
          </w:p>
        </w:tc>
      </w:tr>
      <w:tr w:rsidR="00440155" w:rsidRPr="001C0B27" w14:paraId="5B11C59A" w14:textId="77777777" w:rsidTr="00DE1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D954D14" w14:textId="77777777" w:rsidR="00440155" w:rsidRPr="0019424B" w:rsidRDefault="00440155" w:rsidP="00C172F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3BAED27" w14:textId="77777777" w:rsidR="00440155" w:rsidRPr="00EB6C6A" w:rsidRDefault="00440155" w:rsidP="00C172F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R: AGG GCA TTY YGG ACA AAK CGT CTA</w:t>
            </w:r>
          </w:p>
        </w:tc>
        <w:tc>
          <w:tcPr>
            <w:tcW w:w="2466" w:type="dxa"/>
            <w:vMerge/>
            <w:shd w:val="clear" w:color="auto" w:fill="FFFFFF" w:themeFill="background1"/>
          </w:tcPr>
          <w:p w14:paraId="1528D8CC" w14:textId="77777777" w:rsidR="00440155" w:rsidRPr="00EB6C6A" w:rsidRDefault="00440155" w:rsidP="00C17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0155" w:rsidRPr="001C0B27" w14:paraId="701174A4" w14:textId="77777777" w:rsidTr="00DE1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3D68753" w14:textId="77777777" w:rsidR="00440155" w:rsidRPr="0019424B" w:rsidRDefault="00440155" w:rsidP="00C172F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81267F2" w14:textId="77777777" w:rsidR="00440155" w:rsidRPr="00EB6C6A" w:rsidRDefault="00440155" w:rsidP="00C172F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P: TGC AGT CCT CGC TCA CTG GGC ACG</w:t>
            </w:r>
          </w:p>
        </w:tc>
        <w:tc>
          <w:tcPr>
            <w:tcW w:w="2466" w:type="dxa"/>
            <w:vMerge/>
            <w:shd w:val="clear" w:color="auto" w:fill="FFFFFF" w:themeFill="background1"/>
          </w:tcPr>
          <w:p w14:paraId="252AA53A" w14:textId="77777777" w:rsidR="00440155" w:rsidRPr="00EB6C6A" w:rsidRDefault="00440155" w:rsidP="00C17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0155" w:rsidRPr="007D5508" w14:paraId="5C6A0604" w14:textId="77777777" w:rsidTr="00750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E7E6E6" w:themeFill="background2"/>
            <w:vAlign w:val="center"/>
          </w:tcPr>
          <w:p w14:paraId="68B497DC" w14:textId="4AE02D2E" w:rsidR="00440155" w:rsidRPr="0019424B" w:rsidRDefault="00440155" w:rsidP="00C172F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fluenza B</w:t>
            </w:r>
            <w:r w:rsidR="009F4500" w:rsidRPr="009F450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E7E6E6" w:themeFill="background2"/>
          </w:tcPr>
          <w:p w14:paraId="7332BC7E" w14:textId="77777777" w:rsidR="00440155" w:rsidRPr="00EB6C6A" w:rsidRDefault="00440155" w:rsidP="00C172F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F: TCC TCA AYT CAC TCT TCG AGC G </w:t>
            </w:r>
          </w:p>
        </w:tc>
        <w:tc>
          <w:tcPr>
            <w:tcW w:w="2466" w:type="dxa"/>
            <w:vMerge w:val="restart"/>
            <w:shd w:val="clear" w:color="auto" w:fill="E7E6E6" w:themeFill="background2"/>
            <w:vAlign w:val="center"/>
          </w:tcPr>
          <w:p w14:paraId="7C762B5A" w14:textId="77777777" w:rsidR="00440155" w:rsidRPr="00EB6C6A" w:rsidRDefault="00440155" w:rsidP="00C172F3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CDC, 2009</w:t>
            </w:r>
          </w:p>
        </w:tc>
      </w:tr>
      <w:tr w:rsidR="00440155" w:rsidRPr="001C0B27" w14:paraId="37C547EE" w14:textId="77777777" w:rsidTr="0075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6A75BE10" w14:textId="77777777" w:rsidR="00440155" w:rsidRPr="0019424B" w:rsidRDefault="00440155" w:rsidP="00C172F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42095A42" w14:textId="77777777" w:rsidR="00440155" w:rsidRPr="00EB6C6A" w:rsidRDefault="00440155" w:rsidP="00C172F3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R: CGG TGC TCT TGA CCA AAT TGG </w:t>
            </w:r>
          </w:p>
        </w:tc>
        <w:tc>
          <w:tcPr>
            <w:tcW w:w="2466" w:type="dxa"/>
            <w:vMerge/>
            <w:shd w:val="clear" w:color="auto" w:fill="E7E6E6" w:themeFill="background2"/>
          </w:tcPr>
          <w:p w14:paraId="7BD865C6" w14:textId="77777777" w:rsidR="00440155" w:rsidRPr="00EB6C6A" w:rsidRDefault="00440155" w:rsidP="00C17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0155" w:rsidRPr="001C0B27" w14:paraId="225FF008" w14:textId="77777777" w:rsidTr="00750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266537A0" w14:textId="77777777" w:rsidR="00440155" w:rsidRPr="0019424B" w:rsidRDefault="00440155" w:rsidP="00C172F3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1413B784" w14:textId="77777777" w:rsidR="00440155" w:rsidRPr="00EB6C6A" w:rsidRDefault="00440155" w:rsidP="00C172F3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P: CCA ATT CGA GCA GCT GAA ACT GCG GTG </w:t>
            </w:r>
          </w:p>
        </w:tc>
        <w:tc>
          <w:tcPr>
            <w:tcW w:w="2466" w:type="dxa"/>
            <w:vMerge/>
            <w:shd w:val="clear" w:color="auto" w:fill="E7E6E6" w:themeFill="background2"/>
          </w:tcPr>
          <w:p w14:paraId="5373F3E1" w14:textId="77777777" w:rsidR="00440155" w:rsidRPr="00EB6C6A" w:rsidRDefault="00440155" w:rsidP="00C17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507B0" w:rsidRPr="007D5508" w14:paraId="3B4E3B7D" w14:textId="77777777" w:rsidTr="00DE1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39F6F1" w14:textId="77777777" w:rsidR="007507B0" w:rsidRPr="0019424B" w:rsidRDefault="007507B0" w:rsidP="007507B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8C35E3B" w14:textId="47F5EA4B" w:rsidR="007507B0" w:rsidRPr="00EB6C6A" w:rsidRDefault="007507B0" w:rsidP="007507B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F: AGATTTGGACCTGCGAGCG</w:t>
            </w:r>
          </w:p>
        </w:tc>
        <w:tc>
          <w:tcPr>
            <w:tcW w:w="2466" w:type="dxa"/>
            <w:shd w:val="clear" w:color="auto" w:fill="FFFFFF" w:themeFill="background1"/>
            <w:vAlign w:val="center"/>
          </w:tcPr>
          <w:p w14:paraId="5A02DFBD" w14:textId="77777777" w:rsidR="007507B0" w:rsidRPr="00EB6C6A" w:rsidRDefault="007507B0" w:rsidP="007507B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507B0" w:rsidRPr="007D5508" w14:paraId="11F72DFE" w14:textId="77777777" w:rsidTr="00DE1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6903598" w14:textId="72654115" w:rsidR="007507B0" w:rsidRPr="0019424B" w:rsidRDefault="007507B0" w:rsidP="007507B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Nase P</w:t>
            </w:r>
            <w:r w:rsidRPr="009F450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FFFFFF" w:themeFill="background1"/>
          </w:tcPr>
          <w:p w14:paraId="3564D41F" w14:textId="402A0947" w:rsidR="007507B0" w:rsidRPr="00EB6C6A" w:rsidRDefault="007507B0" w:rsidP="007507B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R: GAGCGGCTGTCTCCACAAGT</w:t>
            </w:r>
          </w:p>
        </w:tc>
        <w:tc>
          <w:tcPr>
            <w:tcW w:w="2466" w:type="dxa"/>
            <w:shd w:val="clear" w:color="auto" w:fill="FFFFFF" w:themeFill="background1"/>
            <w:vAlign w:val="center"/>
          </w:tcPr>
          <w:p w14:paraId="782A832C" w14:textId="0341EBF5" w:rsidR="007507B0" w:rsidRPr="00EB6C6A" w:rsidRDefault="007507B0" w:rsidP="007507B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CDC, 2009</w:t>
            </w:r>
          </w:p>
        </w:tc>
      </w:tr>
      <w:tr w:rsidR="007507B0" w:rsidRPr="007D5508" w14:paraId="13609076" w14:textId="77777777" w:rsidTr="00DE1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F132266" w14:textId="77777777" w:rsidR="007507B0" w:rsidRPr="0019424B" w:rsidRDefault="007507B0" w:rsidP="007507B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C1BA2BB" w14:textId="27B2ADF4" w:rsidR="007507B0" w:rsidRPr="00EB6C6A" w:rsidRDefault="007507B0" w:rsidP="007507B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P: TTCTGACCTGAAGGCTCTGCGCG</w:t>
            </w:r>
          </w:p>
        </w:tc>
        <w:tc>
          <w:tcPr>
            <w:tcW w:w="2466" w:type="dxa"/>
            <w:shd w:val="clear" w:color="auto" w:fill="FFFFFF" w:themeFill="background1"/>
            <w:vAlign w:val="center"/>
          </w:tcPr>
          <w:p w14:paraId="5B3ECD8D" w14:textId="77777777" w:rsidR="007507B0" w:rsidRPr="00EB6C6A" w:rsidRDefault="007507B0" w:rsidP="007507B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507B0" w:rsidRPr="007D5508" w14:paraId="17DEFE06" w14:textId="77777777" w:rsidTr="00750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E7E6E6" w:themeFill="background2"/>
            <w:vAlign w:val="center"/>
          </w:tcPr>
          <w:p w14:paraId="55882EF5" w14:textId="15321F0C" w:rsidR="007507B0" w:rsidRPr="0019424B" w:rsidRDefault="007507B0" w:rsidP="007507B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SV screening</w:t>
            </w:r>
            <w:r w:rsidRPr="009F450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E7E6E6" w:themeFill="background2"/>
          </w:tcPr>
          <w:p w14:paraId="647E54DA" w14:textId="77777777" w:rsidR="007507B0" w:rsidRPr="00EB6C6A" w:rsidRDefault="007507B0" w:rsidP="007507B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F: GGC AAA TAT GGA AAC ATA CGT GAA </w:t>
            </w:r>
          </w:p>
        </w:tc>
        <w:tc>
          <w:tcPr>
            <w:tcW w:w="2466" w:type="dxa"/>
            <w:vMerge w:val="restart"/>
            <w:shd w:val="clear" w:color="auto" w:fill="E7E6E6" w:themeFill="background2"/>
            <w:vAlign w:val="center"/>
          </w:tcPr>
          <w:p w14:paraId="5D8A25F5" w14:textId="77777777" w:rsidR="007507B0" w:rsidRPr="00EB6C6A" w:rsidRDefault="007507B0" w:rsidP="007507B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Fry </w:t>
            </w:r>
            <w:r w:rsidRPr="00440155">
              <w:rPr>
                <w:rFonts w:asciiTheme="minorHAnsi" w:hAnsiTheme="minorHAnsi" w:cstheme="minorHAnsi"/>
                <w:i/>
                <w:sz w:val="20"/>
                <w:szCs w:val="20"/>
              </w:rPr>
              <w:t>et al</w:t>
            </w: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., 2010</w:t>
            </w:r>
          </w:p>
        </w:tc>
      </w:tr>
      <w:tr w:rsidR="007507B0" w:rsidRPr="001C0B27" w14:paraId="6C17D038" w14:textId="77777777" w:rsidTr="0075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60C3F3BC" w14:textId="77777777" w:rsidR="007507B0" w:rsidRPr="0019424B" w:rsidRDefault="007507B0" w:rsidP="007507B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586A5F0B" w14:textId="77777777" w:rsidR="007507B0" w:rsidRPr="00EB6C6A" w:rsidRDefault="007507B0" w:rsidP="007507B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R: TCT TTT TCT AGG ACA TTG RAY TGA ACA G </w:t>
            </w:r>
          </w:p>
        </w:tc>
        <w:tc>
          <w:tcPr>
            <w:tcW w:w="2466" w:type="dxa"/>
            <w:vMerge/>
            <w:shd w:val="clear" w:color="auto" w:fill="E7E6E6" w:themeFill="background2"/>
          </w:tcPr>
          <w:p w14:paraId="03CD0A7B" w14:textId="77777777" w:rsidR="007507B0" w:rsidRPr="00EB6C6A" w:rsidRDefault="007507B0" w:rsidP="00750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507B0" w:rsidRPr="001C0B27" w14:paraId="7AB5CF77" w14:textId="77777777" w:rsidTr="00750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689BF5BE" w14:textId="77777777" w:rsidR="007507B0" w:rsidRPr="0019424B" w:rsidRDefault="007507B0" w:rsidP="007507B0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422F6E8A" w14:textId="77777777" w:rsidR="007507B0" w:rsidRPr="00EB6C6A" w:rsidRDefault="007507B0" w:rsidP="007507B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P: CTG TGT ATG TGG AGC CTT CGT GAA GCT </w:t>
            </w:r>
          </w:p>
        </w:tc>
        <w:tc>
          <w:tcPr>
            <w:tcW w:w="2466" w:type="dxa"/>
            <w:vMerge/>
            <w:shd w:val="clear" w:color="auto" w:fill="E7E6E6" w:themeFill="background2"/>
          </w:tcPr>
          <w:p w14:paraId="30B068EB" w14:textId="77777777" w:rsidR="007507B0" w:rsidRPr="00EB6C6A" w:rsidRDefault="007507B0" w:rsidP="00750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63A3BA11" w14:textId="77777777" w:rsidTr="0075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2141013" w14:textId="77777777" w:rsidR="00CE51AC" w:rsidRPr="0019424B" w:rsidRDefault="00CE51AC" w:rsidP="00CE51AC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6B97E9F" w14:textId="43DC9195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F: GAGCCATCTATTGCTTACATTTGCTTCTGA</w:t>
            </w:r>
          </w:p>
        </w:tc>
        <w:tc>
          <w:tcPr>
            <w:tcW w:w="2466" w:type="dxa"/>
            <w:vMerge w:val="restart"/>
            <w:shd w:val="clear" w:color="auto" w:fill="FFFFFF" w:themeFill="background1"/>
            <w:vAlign w:val="center"/>
          </w:tcPr>
          <w:p w14:paraId="553B6BCF" w14:textId="6D7BDA14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uang </w:t>
            </w:r>
            <w:r w:rsidRPr="0044015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t al</w:t>
            </w: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, 1989</w:t>
            </w:r>
          </w:p>
        </w:tc>
      </w:tr>
      <w:tr w:rsidR="00CE51AC" w:rsidRPr="007D5508" w14:paraId="36CCE833" w14:textId="77777777" w:rsidTr="00930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53AFC73" w14:textId="5B561601" w:rsidR="00CE51AC" w:rsidRPr="0019424B" w:rsidRDefault="00CE51AC" w:rsidP="00CE51AC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β-globin</w:t>
            </w:r>
            <w:r w:rsidRPr="009F450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0" w:type="dxa"/>
            <w:shd w:val="clear" w:color="auto" w:fill="FFFFFF" w:themeFill="background1"/>
          </w:tcPr>
          <w:p w14:paraId="32F3A849" w14:textId="7FC9D040" w:rsidR="00CE51AC" w:rsidRPr="00EB6C6A" w:rsidRDefault="00CE51AC" w:rsidP="00CE51AC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R: CCTGCCCAGGGCCTCACCACCAACTTCATC</w:t>
            </w:r>
          </w:p>
        </w:tc>
        <w:tc>
          <w:tcPr>
            <w:tcW w:w="2466" w:type="dxa"/>
            <w:vMerge/>
            <w:shd w:val="clear" w:color="auto" w:fill="FFFFFF" w:themeFill="background1"/>
          </w:tcPr>
          <w:p w14:paraId="488BD08F" w14:textId="77777777" w:rsidR="00CE51AC" w:rsidRPr="00EB6C6A" w:rsidRDefault="00CE51AC" w:rsidP="00CE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0CBFEFEA" w14:textId="77777777" w:rsidTr="00930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F65A0EF" w14:textId="77777777" w:rsidR="00CE51AC" w:rsidRPr="0019424B" w:rsidRDefault="00CE51AC" w:rsidP="00CE51AC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8DBF2AC" w14:textId="7C472041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P: CACGTTCACCTTGCCCCACAGG</w:t>
            </w:r>
          </w:p>
        </w:tc>
        <w:tc>
          <w:tcPr>
            <w:tcW w:w="2466" w:type="dxa"/>
            <w:vMerge/>
            <w:shd w:val="clear" w:color="auto" w:fill="FFFFFF" w:themeFill="background1"/>
          </w:tcPr>
          <w:p w14:paraId="28F9A872" w14:textId="34EBED6E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6D41FFD0" w14:textId="77777777" w:rsidTr="00CE5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E7E6E6" w:themeFill="background2"/>
            <w:vAlign w:val="center"/>
          </w:tcPr>
          <w:p w14:paraId="2BE50F1A" w14:textId="12C82D3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SV-A</w:t>
            </w:r>
            <w:r w:rsidRPr="00BE596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0" w:type="dxa"/>
            <w:shd w:val="clear" w:color="auto" w:fill="E7E6E6" w:themeFill="background2"/>
          </w:tcPr>
          <w:p w14:paraId="0D81307D" w14:textId="77777777" w:rsidR="00CE51AC" w:rsidRPr="00EB6C6A" w:rsidRDefault="00CE51AC" w:rsidP="00CE51AC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F: GCTCTTAGCAAAGTCAAGTTGAATGA</w:t>
            </w:r>
          </w:p>
        </w:tc>
        <w:tc>
          <w:tcPr>
            <w:tcW w:w="2466" w:type="dxa"/>
            <w:shd w:val="clear" w:color="auto" w:fill="E7E6E6" w:themeFill="background2"/>
            <w:vAlign w:val="center"/>
          </w:tcPr>
          <w:p w14:paraId="302DEF4C" w14:textId="77777777" w:rsidR="00CE51AC" w:rsidRPr="00EB6C6A" w:rsidRDefault="00CE51AC" w:rsidP="00CE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u </w:t>
            </w:r>
            <w:r w:rsidRPr="0044015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t al</w:t>
            </w: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2003</w:t>
            </w:r>
          </w:p>
        </w:tc>
      </w:tr>
      <w:tr w:rsidR="00CE51AC" w:rsidRPr="007D5508" w14:paraId="38473DAB" w14:textId="77777777" w:rsidTr="00CE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17FFBA2A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48958A70" w14:textId="77777777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R: AACATGCCACATAACTTATTGAT</w:t>
            </w:r>
          </w:p>
        </w:tc>
        <w:tc>
          <w:tcPr>
            <w:tcW w:w="2466" w:type="dxa"/>
            <w:vMerge w:val="restart"/>
            <w:shd w:val="clear" w:color="auto" w:fill="E7E6E6" w:themeFill="background2"/>
            <w:vAlign w:val="center"/>
          </w:tcPr>
          <w:p w14:paraId="2BECD8D5" w14:textId="77777777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e Paris </w:t>
            </w:r>
            <w:r w:rsidRPr="0044015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t al</w:t>
            </w: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, 2012</w:t>
            </w:r>
          </w:p>
        </w:tc>
      </w:tr>
      <w:tr w:rsidR="00CE51AC" w:rsidRPr="007D5508" w14:paraId="66E3DDC7" w14:textId="77777777" w:rsidTr="00CE5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20159E3E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7864712F" w14:textId="77777777" w:rsidR="00CE51AC" w:rsidRPr="00EB6C6A" w:rsidRDefault="00CE51AC" w:rsidP="00CE51AC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P: ACACTCAACAAAGATCAACTTCTGTCATCCAGC</w:t>
            </w:r>
          </w:p>
        </w:tc>
        <w:tc>
          <w:tcPr>
            <w:tcW w:w="2466" w:type="dxa"/>
            <w:vMerge/>
            <w:shd w:val="clear" w:color="auto" w:fill="E7E6E6" w:themeFill="background2"/>
            <w:vAlign w:val="center"/>
          </w:tcPr>
          <w:p w14:paraId="40570EE9" w14:textId="509428AD" w:rsidR="00CE51AC" w:rsidRPr="00EB6C6A" w:rsidRDefault="00CE51AC" w:rsidP="00CE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1E66962C" w14:textId="77777777" w:rsidTr="00CE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4EC01307" w14:textId="3CF4ABD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SV-B</w:t>
            </w:r>
            <w:r w:rsidRPr="00BE596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0" w:type="dxa"/>
            <w:shd w:val="clear" w:color="auto" w:fill="FFFFFF" w:themeFill="background1"/>
          </w:tcPr>
          <w:p w14:paraId="39A6D76C" w14:textId="77777777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F:</w:t>
            </w:r>
            <w:r w:rsidRPr="00EB6C6A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</w:t>
            </w: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GATGGCTCTTAGCAAAGTCAAGTTAA</w:t>
            </w:r>
          </w:p>
        </w:tc>
        <w:tc>
          <w:tcPr>
            <w:tcW w:w="2466" w:type="dxa"/>
            <w:shd w:val="clear" w:color="auto" w:fill="FFFFFF" w:themeFill="background1"/>
          </w:tcPr>
          <w:p w14:paraId="50A328F1" w14:textId="77777777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0CC34B84" w14:textId="77777777" w:rsidTr="00CE5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09BC9AF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53952526" w14:textId="77777777" w:rsidR="00CE51AC" w:rsidRPr="00EB6C6A" w:rsidRDefault="00CE51AC" w:rsidP="00CE51AC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R:</w:t>
            </w:r>
            <w:r w:rsidRPr="00EB6C6A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</w:t>
            </w: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TGTCAATATTATCTCCTGTACTACGTTGAA</w:t>
            </w:r>
          </w:p>
        </w:tc>
        <w:tc>
          <w:tcPr>
            <w:tcW w:w="2466" w:type="dxa"/>
            <w:shd w:val="clear" w:color="auto" w:fill="FFFFFF" w:themeFill="background1"/>
          </w:tcPr>
          <w:p w14:paraId="1BBF1632" w14:textId="501F01C8" w:rsidR="00CE51AC" w:rsidRPr="00EB6C6A" w:rsidRDefault="00CE51AC" w:rsidP="00CE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u </w:t>
            </w:r>
            <w:r w:rsidRPr="0044015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t al</w:t>
            </w: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2003</w:t>
            </w:r>
          </w:p>
        </w:tc>
      </w:tr>
      <w:tr w:rsidR="00CE51AC" w:rsidRPr="007D5508" w14:paraId="5C1224DA" w14:textId="77777777" w:rsidTr="00CE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B34C824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72EEE7F7" w14:textId="77777777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P: TGATACATTAAATAAGGATCAGCTGCTGTCATCCA</w:t>
            </w:r>
          </w:p>
        </w:tc>
        <w:tc>
          <w:tcPr>
            <w:tcW w:w="2466" w:type="dxa"/>
            <w:shd w:val="clear" w:color="auto" w:fill="FFFFFF" w:themeFill="background1"/>
          </w:tcPr>
          <w:p w14:paraId="5245D53B" w14:textId="77777777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7800075B" w14:textId="77777777" w:rsidTr="00CE5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E7E6E6" w:themeFill="background2"/>
            <w:vAlign w:val="center"/>
          </w:tcPr>
          <w:p w14:paraId="3F1CB907" w14:textId="00BE84F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SV sequencing</w:t>
            </w:r>
            <w:r w:rsidRPr="007F623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0" w:type="dxa"/>
            <w:shd w:val="clear" w:color="auto" w:fill="E7E6E6" w:themeFill="background2"/>
          </w:tcPr>
          <w:p w14:paraId="4BF328B8" w14:textId="77777777" w:rsidR="00CE51AC" w:rsidRPr="00EB6C6A" w:rsidRDefault="00CE51AC" w:rsidP="00CE51AC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F: AGAGACCCAAAAACACYAGCCAA</w:t>
            </w:r>
          </w:p>
        </w:tc>
        <w:tc>
          <w:tcPr>
            <w:tcW w:w="2466" w:type="dxa"/>
            <w:vMerge w:val="restart"/>
            <w:shd w:val="clear" w:color="auto" w:fill="E7E6E6" w:themeFill="background2"/>
            <w:vAlign w:val="center"/>
          </w:tcPr>
          <w:p w14:paraId="4A6DF941" w14:textId="77777777" w:rsidR="00CE51AC" w:rsidRPr="00EB6C6A" w:rsidRDefault="00CE51AC" w:rsidP="00CE51A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Zlateva</w:t>
            </w:r>
            <w:proofErr w:type="spellEnd"/>
            <w:r w:rsidRPr="00EB6C6A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440155">
              <w:rPr>
                <w:rFonts w:asciiTheme="minorHAnsi" w:hAnsiTheme="minorHAnsi" w:cstheme="minorHAnsi"/>
                <w:i/>
                <w:sz w:val="20"/>
                <w:szCs w:val="20"/>
              </w:rPr>
              <w:t>et al</w:t>
            </w: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., 2005</w:t>
            </w:r>
          </w:p>
        </w:tc>
      </w:tr>
      <w:tr w:rsidR="00CE51AC" w:rsidRPr="007D5508" w14:paraId="5FB4C417" w14:textId="77777777" w:rsidTr="00CE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E7E6E6" w:themeFill="background2"/>
            <w:vAlign w:val="center"/>
          </w:tcPr>
          <w:p w14:paraId="3427189C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7E6E6" w:themeFill="background2"/>
          </w:tcPr>
          <w:p w14:paraId="5AE7D789" w14:textId="77777777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R: ACAGGGAACGAAGTTGAACACTTCA</w:t>
            </w:r>
          </w:p>
        </w:tc>
        <w:tc>
          <w:tcPr>
            <w:tcW w:w="2466" w:type="dxa"/>
            <w:vMerge/>
            <w:shd w:val="clear" w:color="auto" w:fill="E7E6E6" w:themeFill="background2"/>
          </w:tcPr>
          <w:p w14:paraId="0B448BD3" w14:textId="77777777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E51AC" w:rsidRPr="007D5508" w14:paraId="24F60095" w14:textId="77777777" w:rsidTr="00DE1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FD44928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SV fragment sequence</w:t>
            </w:r>
          </w:p>
        </w:tc>
        <w:tc>
          <w:tcPr>
            <w:tcW w:w="5670" w:type="dxa"/>
          </w:tcPr>
          <w:p w14:paraId="1E076BAF" w14:textId="77777777" w:rsidR="00CE51AC" w:rsidRPr="00EB6C6A" w:rsidRDefault="00CE51AC" w:rsidP="00CE51AC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GAGCCATCTATTGCTTACATTTGCTTCTGACACAACTGTGTTCACTAGCAACCTCAAACAGACACCATGGTGCACCTGACTCCTGAGGAGAAGTCTGCCGTTACTGCCCTGTGGGGCAAGGTGAACGTGGATGAAGTTGGTGGTGAGGCCCTGGGCAGG</w:t>
            </w:r>
          </w:p>
        </w:tc>
        <w:tc>
          <w:tcPr>
            <w:tcW w:w="2466" w:type="dxa"/>
            <w:vAlign w:val="center"/>
          </w:tcPr>
          <w:p w14:paraId="1DBADE7C" w14:textId="77777777" w:rsidR="00CE51AC" w:rsidRPr="00EB6C6A" w:rsidRDefault="00CE51AC" w:rsidP="00CE5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E51AC" w:rsidRPr="007D5508" w14:paraId="213EB407" w14:textId="77777777" w:rsidTr="0075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7E6E6" w:themeFill="background2"/>
            <w:vAlign w:val="center"/>
          </w:tcPr>
          <w:p w14:paraId="0C811D30" w14:textId="77777777" w:rsidR="00CE51AC" w:rsidRPr="0019424B" w:rsidRDefault="00CE51AC" w:rsidP="00CE51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19424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β-globin synthetic fragment</w:t>
            </w:r>
          </w:p>
        </w:tc>
        <w:tc>
          <w:tcPr>
            <w:tcW w:w="5670" w:type="dxa"/>
          </w:tcPr>
          <w:p w14:paraId="504971BC" w14:textId="77777777" w:rsidR="00CE51AC" w:rsidRPr="00EB6C6A" w:rsidRDefault="00CE51AC" w:rsidP="00CE51AC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sz w:val="20"/>
                <w:szCs w:val="20"/>
              </w:rPr>
              <w:t>GAGCCATCTATTGCTTACATTTGCTTCTGACACAACTGTGTTCACTAGCAACCTCAAACAGACACCATGGTGCACCTGACTCCTGAGGAGAAGTCTGCCGTTACTGCCCTGTGGGGCAAGGTGAACGTGGATGAAGTTGGTGGTGAGGCCCTGGGCAGG</w:t>
            </w:r>
          </w:p>
        </w:tc>
        <w:tc>
          <w:tcPr>
            <w:tcW w:w="2466" w:type="dxa"/>
            <w:vAlign w:val="center"/>
          </w:tcPr>
          <w:p w14:paraId="2C9D1516" w14:textId="77777777" w:rsidR="00CE51AC" w:rsidRPr="00EB6C6A" w:rsidRDefault="00CE51AC" w:rsidP="00CE5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6C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7D8D2B82" w14:textId="3AE38C93" w:rsidR="003F3C3A" w:rsidRPr="00F35323" w:rsidRDefault="009F4500" w:rsidP="007507B0">
      <w:pPr>
        <w:spacing w:after="0" w:line="240" w:lineRule="auto"/>
        <w:ind w:left="-567"/>
        <w:rPr>
          <w:rFonts w:eastAsia="Times New Roman" w:cstheme="minorHAnsi"/>
          <w:b/>
          <w:lang w:val="en-US" w:eastAsia="pt-BR"/>
        </w:rPr>
      </w:pPr>
      <w:r w:rsidRPr="00F35323">
        <w:rPr>
          <w:rFonts w:eastAsia="Times New Roman" w:cstheme="minorHAnsi"/>
          <w:b/>
          <w:lang w:val="en-US" w:eastAsia="pt-BR"/>
        </w:rPr>
        <w:t>PCR conditions:</w:t>
      </w:r>
    </w:p>
    <w:p w14:paraId="6E61E2F4" w14:textId="30AAC80C" w:rsidR="009F4500" w:rsidRPr="007F6233" w:rsidRDefault="009F4500" w:rsidP="00DF2D09">
      <w:pPr>
        <w:spacing w:after="120" w:line="240" w:lineRule="auto"/>
        <w:ind w:left="-567"/>
        <w:rPr>
          <w:lang w:val="en-US"/>
        </w:rPr>
      </w:pPr>
      <w:r w:rsidRPr="007507B0">
        <w:rPr>
          <w:b/>
          <w:vertAlign w:val="superscript"/>
          <w:lang w:val="en-US"/>
        </w:rPr>
        <w:t xml:space="preserve">1 </w:t>
      </w:r>
      <w:r w:rsidRPr="007F6233">
        <w:rPr>
          <w:lang w:val="en-US"/>
        </w:rPr>
        <w:t>50°C/30 minutes, 95°C/2 minutes, 45 cycles of 95°C/15 seconds</w:t>
      </w:r>
      <w:r w:rsidR="008B47DE">
        <w:rPr>
          <w:lang w:val="en-US"/>
        </w:rPr>
        <w:t>,</w:t>
      </w:r>
      <w:r w:rsidRPr="007F6233">
        <w:rPr>
          <w:lang w:val="en-US"/>
        </w:rPr>
        <w:t xml:space="preserve"> and 55°C/30 seconds.</w:t>
      </w:r>
    </w:p>
    <w:p w14:paraId="3E6E3618" w14:textId="41EF6F04" w:rsidR="009F4500" w:rsidRDefault="009F4500" w:rsidP="00DF2D09">
      <w:pPr>
        <w:spacing w:after="120"/>
        <w:ind w:left="-567"/>
        <w:rPr>
          <w:lang w:val="en-US"/>
        </w:rPr>
      </w:pPr>
      <w:r w:rsidRPr="007507B0">
        <w:rPr>
          <w:b/>
          <w:vertAlign w:val="superscript"/>
          <w:lang w:val="en-US"/>
        </w:rPr>
        <w:t>2</w:t>
      </w:r>
      <w:r w:rsidRPr="007F6233">
        <w:rPr>
          <w:vertAlign w:val="superscript"/>
          <w:lang w:val="en-US"/>
        </w:rPr>
        <w:t xml:space="preserve"> </w:t>
      </w:r>
      <w:r w:rsidR="00A504BE" w:rsidRPr="007F6233">
        <w:rPr>
          <w:lang w:val="en-US"/>
        </w:rPr>
        <w:t>45</w:t>
      </w:r>
      <w:r w:rsidRPr="007F6233">
        <w:rPr>
          <w:lang w:val="en-US"/>
        </w:rPr>
        <w:t>°C/2</w:t>
      </w:r>
      <w:r w:rsidR="00A504BE" w:rsidRPr="007F6233">
        <w:rPr>
          <w:lang w:val="en-US"/>
        </w:rPr>
        <w:t>5</w:t>
      </w:r>
      <w:r w:rsidRPr="007F6233">
        <w:rPr>
          <w:lang w:val="en-US"/>
        </w:rPr>
        <w:t xml:space="preserve"> minu</w:t>
      </w:r>
      <w:r w:rsidR="00BE596A" w:rsidRPr="007F6233">
        <w:rPr>
          <w:lang w:val="en-US"/>
        </w:rPr>
        <w:t>t</w:t>
      </w:r>
      <w:r w:rsidRPr="007F6233">
        <w:rPr>
          <w:lang w:val="en-US"/>
        </w:rPr>
        <w:t>es, 95°C/</w:t>
      </w:r>
      <w:r w:rsidR="00A504BE" w:rsidRPr="007F6233">
        <w:rPr>
          <w:lang w:val="en-US"/>
        </w:rPr>
        <w:t>2</w:t>
      </w:r>
      <w:r w:rsidRPr="007F6233">
        <w:rPr>
          <w:lang w:val="en-US"/>
        </w:rPr>
        <w:t xml:space="preserve"> minutes, 4</w:t>
      </w:r>
      <w:r w:rsidR="00A504BE" w:rsidRPr="007F6233">
        <w:rPr>
          <w:lang w:val="en-US"/>
        </w:rPr>
        <w:t>5</w:t>
      </w:r>
      <w:r w:rsidRPr="007F6233">
        <w:rPr>
          <w:lang w:val="en-US"/>
        </w:rPr>
        <w:t xml:space="preserve"> cycles of 95°C/15 seconds</w:t>
      </w:r>
      <w:r w:rsidR="008B47DE">
        <w:rPr>
          <w:lang w:val="en-US"/>
        </w:rPr>
        <w:t>,</w:t>
      </w:r>
      <w:r w:rsidRPr="007F6233">
        <w:rPr>
          <w:lang w:val="en-US"/>
        </w:rPr>
        <w:t xml:space="preserve"> and </w:t>
      </w:r>
      <w:r w:rsidR="00A504BE" w:rsidRPr="007F6233">
        <w:rPr>
          <w:lang w:val="en-US"/>
        </w:rPr>
        <w:t>55</w:t>
      </w:r>
      <w:r w:rsidRPr="007F6233">
        <w:rPr>
          <w:lang w:val="en-US"/>
        </w:rPr>
        <w:t>°C/</w:t>
      </w:r>
      <w:r w:rsidR="00A504BE" w:rsidRPr="007F6233">
        <w:rPr>
          <w:lang w:val="en-US"/>
        </w:rPr>
        <w:t>30</w:t>
      </w:r>
      <w:r w:rsidRPr="007F6233">
        <w:rPr>
          <w:lang w:val="en-US"/>
        </w:rPr>
        <w:t xml:space="preserve"> </w:t>
      </w:r>
      <w:r w:rsidR="00A504BE" w:rsidRPr="007F6233">
        <w:rPr>
          <w:lang w:val="en-US"/>
        </w:rPr>
        <w:t>seconds</w:t>
      </w:r>
      <w:r w:rsidRPr="007F6233">
        <w:rPr>
          <w:lang w:val="en-US"/>
        </w:rPr>
        <w:t>.</w:t>
      </w:r>
    </w:p>
    <w:p w14:paraId="26A7E465" w14:textId="15341601" w:rsidR="007F6233" w:rsidRDefault="007F6233" w:rsidP="00DF2D09">
      <w:pPr>
        <w:spacing w:after="120"/>
        <w:ind w:left="-426" w:right="-994" w:hanging="141"/>
        <w:rPr>
          <w:lang w:val="en-US"/>
        </w:rPr>
      </w:pPr>
      <w:r w:rsidRPr="007507B0">
        <w:rPr>
          <w:rFonts w:cstheme="minorHAnsi"/>
          <w:b/>
          <w:color w:val="000000"/>
          <w:sz w:val="20"/>
          <w:szCs w:val="20"/>
          <w:vertAlign w:val="superscript"/>
          <w:lang w:val="en-US"/>
        </w:rPr>
        <w:t>3</w:t>
      </w:r>
      <w:r w:rsidRPr="007F6233">
        <w:rPr>
          <w:rFonts w:cstheme="minorHAnsi"/>
          <w:b/>
          <w:color w:val="000000"/>
          <w:sz w:val="20"/>
          <w:szCs w:val="20"/>
          <w:vertAlign w:val="superscript"/>
          <w:lang w:val="en-US"/>
        </w:rPr>
        <w:t xml:space="preserve"> </w:t>
      </w:r>
      <w:r>
        <w:rPr>
          <w:lang w:val="en-US"/>
        </w:rPr>
        <w:t>55°C/</w:t>
      </w:r>
      <w:r w:rsidRPr="007F6233">
        <w:rPr>
          <w:lang w:val="en-US"/>
        </w:rPr>
        <w:t>30 minutes</w:t>
      </w:r>
      <w:r>
        <w:rPr>
          <w:lang w:val="en-US"/>
        </w:rPr>
        <w:t>,</w:t>
      </w:r>
      <w:r w:rsidRPr="007F6233">
        <w:rPr>
          <w:lang w:val="en-US"/>
        </w:rPr>
        <w:t xml:space="preserve"> 40 cycles of 94°C/30 seconds, 60°C/1 minute, 72°C/1 minute</w:t>
      </w:r>
      <w:r w:rsidR="008B47DE">
        <w:rPr>
          <w:lang w:val="en-US"/>
        </w:rPr>
        <w:t>,</w:t>
      </w:r>
      <w:r w:rsidRPr="007F6233">
        <w:rPr>
          <w:lang w:val="en-US"/>
        </w:rPr>
        <w:t xml:space="preserve"> and a final extension at 72°C/10 minutes.</w:t>
      </w:r>
    </w:p>
    <w:p w14:paraId="0A3CDDE9" w14:textId="77777777" w:rsidR="001C0B27" w:rsidRPr="00A504BE" w:rsidRDefault="001C0B27" w:rsidP="007507B0">
      <w:pPr>
        <w:spacing w:after="0"/>
        <w:ind w:left="-426" w:right="-994" w:hanging="141"/>
        <w:rPr>
          <w:lang w:val="en-US"/>
        </w:rPr>
      </w:pPr>
    </w:p>
    <w:p w14:paraId="5B92B1BC" w14:textId="77777777" w:rsidR="001C0B27" w:rsidRPr="00381289" w:rsidRDefault="001C0B27" w:rsidP="00DF2D09">
      <w:pPr>
        <w:pStyle w:val="Bibliography"/>
        <w:ind w:left="-567" w:firstLine="0"/>
        <w:rPr>
          <w:b/>
          <w:lang w:val="en-US"/>
        </w:rPr>
      </w:pPr>
      <w:r w:rsidRPr="00381289">
        <w:rPr>
          <w:b/>
          <w:lang w:val="en-US"/>
        </w:rPr>
        <w:t>References:</w:t>
      </w:r>
    </w:p>
    <w:p w14:paraId="5E4D7739" w14:textId="77777777" w:rsidR="00DF2D09" w:rsidRDefault="001C0B27" w:rsidP="00DF2D09">
      <w:pPr>
        <w:pStyle w:val="Bibliography"/>
        <w:spacing w:after="120"/>
        <w:ind w:left="-567" w:firstLine="0"/>
        <w:jc w:val="both"/>
        <w:rPr>
          <w:rFonts w:cstheme="minorHAnsi"/>
          <w:lang w:val="en-US"/>
        </w:rPr>
      </w:pPr>
      <w:r w:rsidRPr="00381289">
        <w:rPr>
          <w:rFonts w:cstheme="minorHAnsi"/>
          <w:lang w:val="en-US"/>
        </w:rPr>
        <w:t>Centers for Disease Control and Prevention Human Influenza Virus Real-time RT-PCR Detection, 2009</w:t>
      </w:r>
    </w:p>
    <w:p w14:paraId="2598417A" w14:textId="77777777" w:rsidR="00DF2D09" w:rsidRDefault="00DF2D09" w:rsidP="00DF2D09">
      <w:pPr>
        <w:pStyle w:val="Bibliography"/>
        <w:spacing w:after="120"/>
        <w:ind w:left="-567" w:firstLine="0"/>
        <w:jc w:val="both"/>
        <w:rPr>
          <w:rFonts w:cstheme="minorHAnsi"/>
          <w:lang w:val="en-US"/>
        </w:rPr>
      </w:pPr>
      <w:r w:rsidRPr="00DF2D09">
        <w:rPr>
          <w:rFonts w:ascii="Calibri" w:hAnsi="Calibri" w:cs="Calibri"/>
          <w:lang w:val="en-US"/>
        </w:rPr>
        <w:t xml:space="preserve">Fry AM, </w:t>
      </w:r>
      <w:proofErr w:type="spellStart"/>
      <w:r w:rsidRPr="00DF2D09">
        <w:rPr>
          <w:rFonts w:ascii="Calibri" w:hAnsi="Calibri" w:cs="Calibri"/>
          <w:lang w:val="en-US"/>
        </w:rPr>
        <w:t>Chittaganpitch</w:t>
      </w:r>
      <w:proofErr w:type="spellEnd"/>
      <w:r w:rsidRPr="00DF2D09">
        <w:rPr>
          <w:rFonts w:ascii="Calibri" w:hAnsi="Calibri" w:cs="Calibri"/>
          <w:lang w:val="en-US"/>
        </w:rPr>
        <w:t xml:space="preserve"> M, Baggett HC, </w:t>
      </w:r>
      <w:proofErr w:type="spellStart"/>
      <w:r w:rsidRPr="00DF2D09">
        <w:rPr>
          <w:rFonts w:ascii="Calibri" w:hAnsi="Calibri" w:cs="Calibri"/>
          <w:lang w:val="en-US"/>
        </w:rPr>
        <w:t>Peret</w:t>
      </w:r>
      <w:proofErr w:type="spellEnd"/>
      <w:r w:rsidRPr="00DF2D09">
        <w:rPr>
          <w:rFonts w:ascii="Calibri" w:hAnsi="Calibri" w:cs="Calibri"/>
          <w:lang w:val="en-US"/>
        </w:rPr>
        <w:t xml:space="preserve"> TCT, Dare RK, </w:t>
      </w:r>
      <w:proofErr w:type="spellStart"/>
      <w:r w:rsidRPr="00DF2D09">
        <w:rPr>
          <w:rFonts w:ascii="Calibri" w:hAnsi="Calibri" w:cs="Calibri"/>
          <w:lang w:val="en-US"/>
        </w:rPr>
        <w:t>Sawatwong</w:t>
      </w:r>
      <w:proofErr w:type="spellEnd"/>
      <w:r w:rsidRPr="00DF2D09">
        <w:rPr>
          <w:rFonts w:ascii="Calibri" w:hAnsi="Calibri" w:cs="Calibri"/>
          <w:lang w:val="en-US"/>
        </w:rPr>
        <w:t xml:space="preserve"> P, et al. The Burden of Hospitalized Lower Respiratory Tract Infection due to Respiratory Syncytial Virus in Rural Thailand. PLoS ONE. 2010;5: e15098. doi:10.1371/journal.pone.0015098</w:t>
      </w:r>
    </w:p>
    <w:p w14:paraId="3296A324" w14:textId="77777777" w:rsidR="00DF2D09" w:rsidRDefault="00DF2D09" w:rsidP="00DF2D09">
      <w:pPr>
        <w:pStyle w:val="Bibliography"/>
        <w:spacing w:after="120"/>
        <w:ind w:left="-567" w:firstLine="0"/>
        <w:jc w:val="both"/>
        <w:rPr>
          <w:rFonts w:cstheme="minorHAnsi"/>
          <w:lang w:val="en-US"/>
        </w:rPr>
      </w:pPr>
      <w:r w:rsidRPr="00DF2D09">
        <w:rPr>
          <w:rFonts w:ascii="Calibri" w:hAnsi="Calibri" w:cs="Calibri"/>
          <w:lang w:val="en-US"/>
        </w:rPr>
        <w:t xml:space="preserve">Huang S, Wong C, </w:t>
      </w:r>
      <w:proofErr w:type="spellStart"/>
      <w:r w:rsidRPr="00DF2D09">
        <w:rPr>
          <w:rFonts w:ascii="Calibri" w:hAnsi="Calibri" w:cs="Calibri"/>
          <w:lang w:val="en-US"/>
        </w:rPr>
        <w:t>Antonarakis</w:t>
      </w:r>
      <w:proofErr w:type="spellEnd"/>
      <w:r w:rsidRPr="00DF2D09">
        <w:rPr>
          <w:rFonts w:ascii="Calibri" w:hAnsi="Calibri" w:cs="Calibri"/>
          <w:lang w:val="en-US"/>
        </w:rPr>
        <w:t xml:space="preserve"> SE, Ro-lien T, Lo WHY, Kazazian HH. The same “TATA” box I -thalassemia mutation in Chinese and US blacks: another example of independent origins of mutation. </w:t>
      </w:r>
      <w:r w:rsidRPr="00DF2D09">
        <w:rPr>
          <w:rFonts w:ascii="Calibri" w:hAnsi="Calibri" w:cs="Calibri"/>
        </w:rPr>
        <w:t>Hum Genet. 1986;74: 162–164. doi:10.1007/BF00282081</w:t>
      </w:r>
    </w:p>
    <w:p w14:paraId="0C1D3D70" w14:textId="2C542185" w:rsidR="00DF2D09" w:rsidRPr="00DF2D09" w:rsidRDefault="00DF2D09" w:rsidP="00DF2D09">
      <w:pPr>
        <w:pStyle w:val="Bibliography"/>
        <w:spacing w:after="120"/>
        <w:ind w:left="-567" w:firstLine="0"/>
        <w:jc w:val="both"/>
        <w:rPr>
          <w:rFonts w:cstheme="minorHAnsi"/>
          <w:lang w:val="en-US"/>
        </w:rPr>
      </w:pPr>
      <w:r w:rsidRPr="00DF2D09">
        <w:rPr>
          <w:rFonts w:ascii="Calibri" w:hAnsi="Calibri" w:cs="Calibri"/>
        </w:rPr>
        <w:t xml:space="preserve">Hu A, Colella M, Tam JS, Rappaport R, Cheng S-M. </w:t>
      </w:r>
      <w:r w:rsidRPr="00DF2D09">
        <w:rPr>
          <w:rFonts w:ascii="Calibri" w:hAnsi="Calibri" w:cs="Calibri"/>
          <w:lang w:val="en-US"/>
        </w:rPr>
        <w:t xml:space="preserve">Simultaneous Detection, Subgrouping, and Quantitation of Respiratory Syncytial Virus A and B by Real-Time PCR. </w:t>
      </w:r>
      <w:r w:rsidRPr="00DF2D09">
        <w:rPr>
          <w:rFonts w:ascii="Calibri" w:hAnsi="Calibri" w:cs="Calibri"/>
        </w:rPr>
        <w:t>J Clin Microbiol. 2003;41: 149–154. doi:10.1128/JCM.41.1.149-154.2003</w:t>
      </w:r>
    </w:p>
    <w:p w14:paraId="58CAB2CD" w14:textId="2F8F3383" w:rsidR="00DF2D09" w:rsidRPr="00DF2D09" w:rsidRDefault="00DF2D09" w:rsidP="00DF2D09">
      <w:pPr>
        <w:pStyle w:val="Bibliography"/>
        <w:spacing w:after="120"/>
        <w:ind w:left="-567" w:firstLine="0"/>
        <w:jc w:val="both"/>
        <w:rPr>
          <w:rFonts w:ascii="Calibri" w:hAnsi="Calibri" w:cs="Calibri"/>
          <w:lang w:val="en-US"/>
        </w:rPr>
      </w:pPr>
      <w:r w:rsidRPr="00DF2D09">
        <w:rPr>
          <w:rFonts w:ascii="Calibri" w:hAnsi="Calibri" w:cs="Calibri"/>
        </w:rPr>
        <w:lastRenderedPageBreak/>
        <w:t xml:space="preserve">de-Paris F, Beck C, Machado ABMP, Paiva RM, da Silva Menezes D, de Souza Nunes L, et al. </w:t>
      </w:r>
      <w:r w:rsidRPr="00DF2D09">
        <w:rPr>
          <w:rFonts w:ascii="Calibri" w:hAnsi="Calibri" w:cs="Calibri"/>
          <w:lang w:val="en-US"/>
        </w:rPr>
        <w:t xml:space="preserve">Optimization of one-step duplex real-time RT-PCR for detection of influenza and respiratory syncytial virus in nasopharyngeal aspirates. J </w:t>
      </w:r>
      <w:proofErr w:type="spellStart"/>
      <w:r w:rsidRPr="00DF2D09">
        <w:rPr>
          <w:rFonts w:ascii="Calibri" w:hAnsi="Calibri" w:cs="Calibri"/>
          <w:lang w:val="en-US"/>
        </w:rPr>
        <w:t>Virol</w:t>
      </w:r>
      <w:proofErr w:type="spellEnd"/>
      <w:r w:rsidRPr="00DF2D09">
        <w:rPr>
          <w:rFonts w:ascii="Calibri" w:hAnsi="Calibri" w:cs="Calibri"/>
          <w:lang w:val="en-US"/>
        </w:rPr>
        <w:t xml:space="preserve"> Methods. 2012;186: 189–192. doi:10.1016/j.jviromet.2012.07.008</w:t>
      </w:r>
    </w:p>
    <w:p w14:paraId="733A3664" w14:textId="5C4F4774" w:rsidR="00DF2D09" w:rsidRPr="00DF2D09" w:rsidRDefault="00DF2D09" w:rsidP="00DF2D09">
      <w:pPr>
        <w:pStyle w:val="Bibliography"/>
        <w:spacing w:after="120"/>
        <w:ind w:left="-567" w:firstLine="0"/>
        <w:jc w:val="both"/>
        <w:rPr>
          <w:rFonts w:ascii="Calibri" w:hAnsi="Calibri" w:cs="Calibri"/>
          <w:lang w:val="en-US"/>
        </w:rPr>
      </w:pPr>
      <w:proofErr w:type="spellStart"/>
      <w:r w:rsidRPr="00DF2D09">
        <w:rPr>
          <w:rFonts w:ascii="Calibri" w:hAnsi="Calibri" w:cs="Calibri"/>
          <w:lang w:val="en-US"/>
        </w:rPr>
        <w:t>Zlateva</w:t>
      </w:r>
      <w:proofErr w:type="spellEnd"/>
      <w:r w:rsidRPr="00DF2D09">
        <w:rPr>
          <w:rFonts w:ascii="Calibri" w:hAnsi="Calibri" w:cs="Calibri"/>
          <w:lang w:val="en-US"/>
        </w:rPr>
        <w:t xml:space="preserve"> KT, </w:t>
      </w:r>
      <w:proofErr w:type="spellStart"/>
      <w:r w:rsidRPr="00DF2D09">
        <w:rPr>
          <w:rFonts w:ascii="Calibri" w:hAnsi="Calibri" w:cs="Calibri"/>
          <w:lang w:val="en-US"/>
        </w:rPr>
        <w:t>Lemey</w:t>
      </w:r>
      <w:proofErr w:type="spellEnd"/>
      <w:r w:rsidRPr="00DF2D09">
        <w:rPr>
          <w:rFonts w:ascii="Calibri" w:hAnsi="Calibri" w:cs="Calibri"/>
          <w:lang w:val="en-US"/>
        </w:rPr>
        <w:t xml:space="preserve"> P, </w:t>
      </w:r>
      <w:proofErr w:type="spellStart"/>
      <w:r w:rsidRPr="00DF2D09">
        <w:rPr>
          <w:rFonts w:ascii="Calibri" w:hAnsi="Calibri" w:cs="Calibri"/>
          <w:lang w:val="en-US"/>
        </w:rPr>
        <w:t>Moes</w:t>
      </w:r>
      <w:proofErr w:type="spellEnd"/>
      <w:r w:rsidRPr="00DF2D09">
        <w:rPr>
          <w:rFonts w:ascii="Calibri" w:hAnsi="Calibri" w:cs="Calibri"/>
          <w:lang w:val="en-US"/>
        </w:rPr>
        <w:t xml:space="preserve"> E, </w:t>
      </w:r>
      <w:proofErr w:type="spellStart"/>
      <w:r w:rsidRPr="00DF2D09">
        <w:rPr>
          <w:rFonts w:ascii="Calibri" w:hAnsi="Calibri" w:cs="Calibri"/>
          <w:lang w:val="en-US"/>
        </w:rPr>
        <w:t>Vandamme</w:t>
      </w:r>
      <w:proofErr w:type="spellEnd"/>
      <w:r w:rsidRPr="00DF2D09">
        <w:rPr>
          <w:rFonts w:ascii="Calibri" w:hAnsi="Calibri" w:cs="Calibri"/>
          <w:lang w:val="en-US"/>
        </w:rPr>
        <w:t xml:space="preserve"> A-M, Van </w:t>
      </w:r>
      <w:proofErr w:type="spellStart"/>
      <w:r w:rsidRPr="00DF2D09">
        <w:rPr>
          <w:rFonts w:ascii="Calibri" w:hAnsi="Calibri" w:cs="Calibri"/>
          <w:lang w:val="en-US"/>
        </w:rPr>
        <w:t>Ranst</w:t>
      </w:r>
      <w:proofErr w:type="spellEnd"/>
      <w:r w:rsidRPr="00DF2D09">
        <w:rPr>
          <w:rFonts w:ascii="Calibri" w:hAnsi="Calibri" w:cs="Calibri"/>
          <w:lang w:val="en-US"/>
        </w:rPr>
        <w:t xml:space="preserve"> M. Genetic Variability and Molecular Evolution of the Human Respiratory Syncytial Virus Subgroup B Attachment G Protein. J </w:t>
      </w:r>
      <w:proofErr w:type="spellStart"/>
      <w:r w:rsidRPr="00DF2D09">
        <w:rPr>
          <w:rFonts w:ascii="Calibri" w:hAnsi="Calibri" w:cs="Calibri"/>
          <w:lang w:val="en-US"/>
        </w:rPr>
        <w:t>Virol</w:t>
      </w:r>
      <w:proofErr w:type="spellEnd"/>
      <w:r w:rsidRPr="00DF2D09">
        <w:rPr>
          <w:rFonts w:ascii="Calibri" w:hAnsi="Calibri" w:cs="Calibri"/>
          <w:lang w:val="en-US"/>
        </w:rPr>
        <w:t>. 2005;79: 9157–9167. doi:10.1128/JVI.79.14.9157-9167.2005</w:t>
      </w:r>
    </w:p>
    <w:p w14:paraId="77D912C8" w14:textId="77777777" w:rsidR="00DF2D09" w:rsidRPr="00DF2D09" w:rsidRDefault="00DF2D09" w:rsidP="00DF2D09">
      <w:pPr>
        <w:spacing w:after="120"/>
        <w:jc w:val="both"/>
        <w:rPr>
          <w:lang w:val="en-US"/>
        </w:rPr>
      </w:pPr>
    </w:p>
    <w:sectPr w:rsidR="00DF2D09" w:rsidRPr="00DF2D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43F2F" w14:textId="77777777" w:rsidR="005F7469" w:rsidRDefault="005F7469" w:rsidP="00440155">
      <w:pPr>
        <w:spacing w:after="0" w:line="240" w:lineRule="auto"/>
      </w:pPr>
      <w:r>
        <w:separator/>
      </w:r>
    </w:p>
  </w:endnote>
  <w:endnote w:type="continuationSeparator" w:id="0">
    <w:p w14:paraId="12309FB7" w14:textId="77777777" w:rsidR="005F7469" w:rsidRDefault="005F7469" w:rsidP="00440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CA9B2" w14:textId="77777777" w:rsidR="005F7469" w:rsidRDefault="005F7469" w:rsidP="00440155">
      <w:pPr>
        <w:spacing w:after="0" w:line="240" w:lineRule="auto"/>
      </w:pPr>
      <w:r>
        <w:separator/>
      </w:r>
    </w:p>
  </w:footnote>
  <w:footnote w:type="continuationSeparator" w:id="0">
    <w:p w14:paraId="4B186FCF" w14:textId="77777777" w:rsidR="005F7469" w:rsidRDefault="005F7469" w:rsidP="00440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0tjQxNTMys7Q0NDRV0lEKTi0uzszPAykwrAUAc1cXsSwAAAA="/>
  </w:docVars>
  <w:rsids>
    <w:rsidRoot w:val="00440155"/>
    <w:rsid w:val="00046505"/>
    <w:rsid w:val="00125659"/>
    <w:rsid w:val="001C0B27"/>
    <w:rsid w:val="003D7FDF"/>
    <w:rsid w:val="003F3C3A"/>
    <w:rsid w:val="00440155"/>
    <w:rsid w:val="005F7469"/>
    <w:rsid w:val="007507B0"/>
    <w:rsid w:val="007F6233"/>
    <w:rsid w:val="008B47DE"/>
    <w:rsid w:val="008C0F07"/>
    <w:rsid w:val="009F4500"/>
    <w:rsid w:val="00A504BE"/>
    <w:rsid w:val="00AB33C8"/>
    <w:rsid w:val="00B36995"/>
    <w:rsid w:val="00BE596A"/>
    <w:rsid w:val="00CE51AC"/>
    <w:rsid w:val="00D7411E"/>
    <w:rsid w:val="00DE1A74"/>
    <w:rsid w:val="00DF2D09"/>
    <w:rsid w:val="00F3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ADA88"/>
  <w15:chartTrackingRefBased/>
  <w15:docId w15:val="{B81ACD09-C750-4FE0-A397-EB5E2A30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1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155"/>
  </w:style>
  <w:style w:type="paragraph" w:styleId="Footer">
    <w:name w:val="footer"/>
    <w:basedOn w:val="Normal"/>
    <w:link w:val="FooterChar"/>
    <w:uiPriority w:val="99"/>
    <w:unhideWhenUsed/>
    <w:rsid w:val="004401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155"/>
  </w:style>
  <w:style w:type="paragraph" w:customStyle="1" w:styleId="Default">
    <w:name w:val="Default"/>
    <w:rsid w:val="004401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MediumList2-Accent3">
    <w:name w:val="Medium List 2 Accent 3"/>
    <w:basedOn w:val="TableNormal"/>
    <w:uiPriority w:val="66"/>
    <w:rsid w:val="0044015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C0B2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328F0-691F-4C37-AC39-018EC8B92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ianna</dc:creator>
  <cp:keywords/>
  <dc:description/>
  <cp:lastModifiedBy>chn off28</cp:lastModifiedBy>
  <cp:revision>12</cp:revision>
  <dcterms:created xsi:type="dcterms:W3CDTF">2020-09-30T02:16:00Z</dcterms:created>
  <dcterms:modified xsi:type="dcterms:W3CDTF">2021-05-0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T6uDc9Jz"/&gt;&lt;style id="http://www.zotero.org/styles/plos-one" hasBibliography="1" bibliographyStyleHasBeenSet="1"/&gt;&lt;prefs&gt;&lt;pref name="fieldType" value="Field"/&gt;&lt;/prefs&gt;&lt;/data&gt;</vt:lpwstr>
  </property>
</Properties>
</file>